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ADE7" w14:textId="3FF0A84E" w:rsidR="00C73238" w:rsidRPr="008E23E0" w:rsidRDefault="00AB657F" w:rsidP="00C73238">
      <w:pPr>
        <w:spacing w:line="360" w:lineRule="auto"/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</w:pPr>
      <w:r>
        <w:rPr>
          <w:rFonts w:ascii="Segoe UI" w:hAnsi="Segoe UI" w:cs="Segoe UI"/>
          <w:b/>
          <w:bCs/>
          <w:sz w:val="18"/>
          <w:szCs w:val="18"/>
          <w:lang w:val="en-US"/>
        </w:rPr>
        <w:t xml:space="preserve">S2 </w:t>
      </w:r>
      <w:r w:rsidR="00C73238" w:rsidRPr="008E23E0">
        <w:rPr>
          <w:rFonts w:ascii="Segoe UI" w:hAnsi="Segoe UI" w:cs="Segoe UI"/>
          <w:b/>
          <w:bCs/>
          <w:sz w:val="18"/>
          <w:szCs w:val="18"/>
          <w:lang w:val="en-US"/>
        </w:rPr>
        <w:t>Table:</w:t>
      </w:r>
      <w:r w:rsidR="00C73238" w:rsidRPr="008E23E0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C73238" w:rsidRPr="008E23E0">
        <w:rPr>
          <w:rFonts w:ascii="Segoe UI" w:hAnsi="Segoe UI" w:cs="Segoe UI"/>
          <w:b/>
          <w:bCs/>
          <w:sz w:val="18"/>
          <w:szCs w:val="18"/>
          <w:lang w:val="en-US"/>
        </w:rPr>
        <w:t>Descriptives of Landscape features: commercial yards (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 xml:space="preserve">a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 xml:space="preserve">= circumference;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 xml:space="preserve">b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>= m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>2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>)</w:t>
      </w:r>
    </w:p>
    <w:tbl>
      <w:tblPr>
        <w:tblW w:w="13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877"/>
        <w:gridCol w:w="1273"/>
        <w:gridCol w:w="1040"/>
        <w:gridCol w:w="1312"/>
        <w:gridCol w:w="1446"/>
        <w:gridCol w:w="1110"/>
        <w:gridCol w:w="1446"/>
        <w:gridCol w:w="1410"/>
        <w:gridCol w:w="1534"/>
        <w:gridCol w:w="12"/>
        <w:gridCol w:w="146"/>
      </w:tblGrid>
      <w:tr w:rsidR="00C73238" w:rsidRPr="00375665" w14:paraId="3C9DFA36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83D0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4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AF62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Commercial</w:t>
            </w:r>
          </w:p>
        </w:tc>
        <w:tc>
          <w:tcPr>
            <w:tcW w:w="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265F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73238" w:rsidRPr="00375665" w14:paraId="1B14FB4D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C8C7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ype of landscape and biodiversity features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747F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% of yard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1C2F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No.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an±SD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1B34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No.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; range) 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7AF6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ength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an±SD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162D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ength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dian;range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9397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dth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an±SD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DFA3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dth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dian;range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42EF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otal average size of one LF (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Mean±SD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9F18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otal average size of one LF (Median; range) 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2A87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73238" w:rsidRPr="00375665" w14:paraId="73BFDA9B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834E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Solitary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e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20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1,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C2D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2.47±17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FB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B52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85F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E9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956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91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6.50±52.25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2DD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240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056F9F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35638355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6BC4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onumental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ee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0A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3,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3B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79±7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A0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8129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89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26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01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DC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21.39±104.87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1B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599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EF4837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1F264ECC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2254" w14:textId="1658FC61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ollard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e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12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3,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6AF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3.87±56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416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.50;3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C9D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AE9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7B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93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3D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3.55±43.96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F4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0;190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E0DA5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5A4F4317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AB53" w14:textId="24C37D68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Tree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an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00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0B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27±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01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59A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25.55±142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93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0;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A5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72±2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49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00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AF4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19.57±829.33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2FC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00;35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84F8F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702DE87C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A7D7" w14:textId="7AAEC8CF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Tree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row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ED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0,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E5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33±2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82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16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6.85±128.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F67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0;7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1B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42±2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FD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E3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85.09±583.11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37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0;39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4F8F0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056CFF3E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D60F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Fruit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orchard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E6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E7D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±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44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;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3CC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8.87±20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97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;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417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.03±6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B6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18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57.04±242.2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7C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5;7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DCA9D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270E134B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A858" w14:textId="14A1BDDD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Wild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dg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20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2,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7F2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24±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147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320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2.16±98.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5E9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;4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42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46±3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54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AC59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13.78±286.6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E1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11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E51E6B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58DF6762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D8EB" w14:textId="168EC5AE" w:rsidR="00C73238" w:rsidRPr="00375665" w:rsidRDefault="00E62BC9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Trimmed</w:t>
            </w:r>
            <w:proofErr w:type="spellEnd"/>
            <w:r w:rsidR="00541AFE"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541AFE"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dg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A3C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1,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206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71±4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FD7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1A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1.63±191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5C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5;992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BE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38±1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851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B87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0.33±293.8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A9C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30;1592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212735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2AA4781C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FCD6" w14:textId="5AE60BD3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ood</w:t>
            </w:r>
            <w:r w:rsidR="00E62BC9"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y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="00E62BC9"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stri</w:t>
            </w:r>
            <w:r w:rsidR="00541AFE"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63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,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A5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71±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08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F4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30.64±184.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832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797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89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33±3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10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00;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0D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24.54±1033.7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3D2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40;39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75A0B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307D251F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90E9" w14:textId="4230DDDC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orage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all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9BD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,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01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60±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AF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5B5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1.00±20.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72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;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34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90±1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F6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1859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3.00±67.7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CBB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1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0A62CD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46B17B41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D726" w14:textId="38E0CF71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lowering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trip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B22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85B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63±3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89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A40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1.26±160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D3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5;6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A76D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2±2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60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50;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3F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10.48±575.3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575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199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C4463B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7113CB67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536B" w14:textId="15F9485E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Embankment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EB7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109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65±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EF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A5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82.00±315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51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50;9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52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66±3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651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124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23.00±1048.5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1A9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25;37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92E2CD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3003BA42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3537" w14:textId="2406CAB6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uffer strip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502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7,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D0F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42±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87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02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95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64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2D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E98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66.75±367.5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FF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2.5;13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68BC1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575AC718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46E7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onocultural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grassland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5F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1,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4BF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CA8D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27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B7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B2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26F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42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69.17±1196.5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05F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0.00;5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771B3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16532F37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C892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rbaceous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grassland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59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1,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31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53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4C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C19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BC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0E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90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20.27±1130.9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9A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5;5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A677E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3E874D1B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1757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ond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D9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8,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A2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24±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ACF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63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DB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E99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E9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F0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58.29±978.4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1A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76.71;3847.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05AB3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01C6AEF2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C7A4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Permanent </w:t>
            </w: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oodpile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DFA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2,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EC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82±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69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7F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06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709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4BA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6E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.18±14.7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65C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BFF720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3A40A0C4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2E11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Cluttered</w:t>
            </w:r>
            <w:proofErr w:type="spellEnd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corner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5D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4,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D46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84±2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8A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81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31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E8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7D1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841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5.43±36.2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58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;1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49CCB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7C9E43D2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4FD3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irdhouse</w:t>
            </w:r>
            <w:proofErr w:type="spellEnd"/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3C9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2,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4F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.07±4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7E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34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2B3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76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AAA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D1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8C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ECE54F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28BDDBBE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C334" w14:textId="460433E0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at</w:t>
            </w:r>
            <w:r w:rsidR="00541AFE"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ox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BB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,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69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50±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C1B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E4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F5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51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0D8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08D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3CE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DF630E0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77EF4BBC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BDC0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Insect hotel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B4B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4,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AD18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48±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B2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F4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1B2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C61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52AC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DB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25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01670B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C73238" w:rsidRPr="00375665" w14:paraId="29D312BF" w14:textId="77777777" w:rsidTr="00375665">
        <w:trPr>
          <w:trHeight w:val="34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6608" w14:textId="77777777" w:rsidR="00C73238" w:rsidRPr="00375665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roven nesting site</w:t>
            </w: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666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3,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A8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.80±16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22F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DA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21A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D2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9C25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9E7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9.36±99.7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12E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375665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;8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A63884" w14:textId="77777777" w:rsidR="00C73238" w:rsidRPr="00375665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</w:p>
        </w:tc>
      </w:tr>
    </w:tbl>
    <w:p w14:paraId="4C8BC711" w14:textId="77777777" w:rsidR="00A02715" w:rsidRPr="008E23E0" w:rsidRDefault="00A02715" w:rsidP="007D4A7B">
      <w:pPr>
        <w:spacing w:line="360" w:lineRule="auto"/>
        <w:rPr>
          <w:rFonts w:ascii="Segoe UI" w:hAnsi="Segoe UI" w:cs="Segoe UI"/>
          <w:sz w:val="18"/>
          <w:szCs w:val="18"/>
        </w:rPr>
      </w:pPr>
    </w:p>
    <w:sectPr w:rsidR="00A02715" w:rsidRPr="008E23E0" w:rsidSect="00375665">
      <w:pgSz w:w="16838" w:h="11906" w:orient="landscape"/>
      <w:pgMar w:top="993" w:right="1440" w:bottom="567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13775"/>
    <w:multiLevelType w:val="hybridMultilevel"/>
    <w:tmpl w:val="A420CC8C"/>
    <w:lvl w:ilvl="0" w:tplc="9C004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28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86C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72E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1E3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6BD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4C2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8E7C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BCC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13093A"/>
    <w:multiLevelType w:val="hybridMultilevel"/>
    <w:tmpl w:val="11A65F0A"/>
    <w:lvl w:ilvl="0" w:tplc="126041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753513">
    <w:abstractNumId w:val="0"/>
  </w:num>
  <w:num w:numId="2" w16cid:durableId="234706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38"/>
    <w:rsid w:val="00256869"/>
    <w:rsid w:val="00375665"/>
    <w:rsid w:val="00386901"/>
    <w:rsid w:val="00541AFE"/>
    <w:rsid w:val="007D4A7B"/>
    <w:rsid w:val="008E23E0"/>
    <w:rsid w:val="00A02715"/>
    <w:rsid w:val="00AB657F"/>
    <w:rsid w:val="00B47EAD"/>
    <w:rsid w:val="00B82CF1"/>
    <w:rsid w:val="00C73238"/>
    <w:rsid w:val="00D428C8"/>
    <w:rsid w:val="00E62BC9"/>
    <w:rsid w:val="00EB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537AB"/>
  <w15:chartTrackingRefBased/>
  <w15:docId w15:val="{D2161584-9588-41EF-8C96-3A0F7063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23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73238"/>
    <w:pPr>
      <w:ind w:left="720"/>
      <w:contextualSpacing/>
    </w:pPr>
  </w:style>
  <w:style w:type="table" w:styleId="TableGrid">
    <w:name w:val="Table Grid"/>
    <w:basedOn w:val="TableNormal"/>
    <w:uiPriority w:val="39"/>
    <w:rsid w:val="00C7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C7323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73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3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7323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3238"/>
  </w:style>
  <w:style w:type="character" w:customStyle="1" w:styleId="anchor-text">
    <w:name w:val="anchor-text"/>
    <w:basedOn w:val="DefaultParagraphFont"/>
    <w:rsid w:val="00C73238"/>
  </w:style>
  <w:style w:type="paragraph" w:styleId="NormalWeb">
    <w:name w:val="Normal (Web)"/>
    <w:basedOn w:val="Normal"/>
    <w:uiPriority w:val="99"/>
    <w:semiHidden/>
    <w:unhideWhenUsed/>
    <w:rsid w:val="00C7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f0">
    <w:name w:val="pf0"/>
    <w:basedOn w:val="Normal"/>
    <w:rsid w:val="00C7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C732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73238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C73238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73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238"/>
  </w:style>
  <w:style w:type="paragraph" w:styleId="Footer">
    <w:name w:val="footer"/>
    <w:basedOn w:val="Normal"/>
    <w:link w:val="FooterChar"/>
    <w:uiPriority w:val="99"/>
    <w:unhideWhenUsed/>
    <w:rsid w:val="00C73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238"/>
  </w:style>
  <w:style w:type="paragraph" w:styleId="Revision">
    <w:name w:val="Revision"/>
    <w:hidden/>
    <w:uiPriority w:val="99"/>
    <w:semiHidden/>
    <w:rsid w:val="00C7323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732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3A33EB7AB25C40B54684F2E9CA4CD8" ma:contentTypeVersion="21" ma:contentTypeDescription="Een nieuw document maken." ma:contentTypeScope="" ma:versionID="27273e066a7a2d642bf26c9673c1caae">
  <xsd:schema xmlns:xsd="http://www.w3.org/2001/XMLSchema" xmlns:xs="http://www.w3.org/2001/XMLSchema" xmlns:p="http://schemas.microsoft.com/office/2006/metadata/properties" xmlns:ns1="http://schemas.microsoft.com/sharepoint/v3" xmlns:ns2="a07df6ef-98ad-41b7-8187-70c108a3f948" xmlns:ns3="502b37b0-057e-487d-b753-1b753a62bf3b" targetNamespace="http://schemas.microsoft.com/office/2006/metadata/properties" ma:root="true" ma:fieldsID="466ab1e195eed21266323f64cf4e0bae" ns1:_="" ns2:_="" ns3:_="">
    <xsd:import namespace="http://schemas.microsoft.com/sharepoint/v3"/>
    <xsd:import namespace="a07df6ef-98ad-41b7-8187-70c108a3f948"/>
    <xsd:import namespace="502b37b0-057e-487d-b753-1b753a62bf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df6ef-98ad-41b7-8187-70c108a3f9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Afbeeldingtags" ma:readOnly="false" ma:fieldId="{5cf76f15-5ced-4ddc-b409-7134ff3c332f}" ma:taxonomyMulti="true" ma:sspId="ef983381-3571-4ad0-9baf-1e09992229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b37b0-057e-487d-b753-1b753a62bf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8fd5af3b-8483-40b8-80d4-c030d525b0b1}" ma:internalName="TaxCatchAll" ma:showField="CatchAllData" ma:web="502b37b0-057e-487d-b753-1b753a62bf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07df6ef-98ad-41b7-8187-70c108a3f948">
      <Terms xmlns="http://schemas.microsoft.com/office/infopath/2007/PartnerControls"/>
    </lcf76f155ced4ddcb4097134ff3c332f>
    <_ip_UnifiedCompliancePolicyProperties xmlns="http://schemas.microsoft.com/sharepoint/v3" xsi:nil="true"/>
    <TaxCatchAll xmlns="502b37b0-057e-487d-b753-1b753a62bf3b" xsi:nil="true"/>
  </documentManagement>
</p:properties>
</file>

<file path=customXml/itemProps1.xml><?xml version="1.0" encoding="utf-8"?>
<ds:datastoreItem xmlns:ds="http://schemas.openxmlformats.org/officeDocument/2006/customXml" ds:itemID="{DF8A2947-B1C7-49D7-8C33-0E0064EBBD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0E3B97-BBD5-4289-838C-2A2BC273C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7df6ef-98ad-41b7-8187-70c108a3f948"/>
    <ds:schemaRef ds:uri="502b37b0-057e-487d-b753-1b753a62bf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71A332-6BE0-4233-900B-694ABD1BCBA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07df6ef-98ad-41b7-8187-70c108a3f948"/>
    <ds:schemaRef ds:uri="502b37b0-057e-487d-b753-1b753a62bf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93</Characters>
  <Application>Microsoft Office Word</Application>
  <DocSecurity>0</DocSecurity>
  <Lines>46</Lines>
  <Paragraphs>22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ramm, Inga</dc:creator>
  <cp:keywords/>
  <dc:description/>
  <cp:lastModifiedBy>Wolframm, Inga</cp:lastModifiedBy>
  <cp:revision>5</cp:revision>
  <dcterms:created xsi:type="dcterms:W3CDTF">2023-11-21T22:30:00Z</dcterms:created>
  <dcterms:modified xsi:type="dcterms:W3CDTF">2023-11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3A33EB7AB25C40B54684F2E9CA4CD8</vt:lpwstr>
  </property>
  <property fmtid="{D5CDD505-2E9C-101B-9397-08002B2CF9AE}" pid="3" name="MediaServiceImageTags">
    <vt:lpwstr/>
  </property>
</Properties>
</file>